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="317" w:tblpY="-1295"/>
        <w:tblOverlap w:val="never"/>
        <w:tblW w:w="1341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0"/>
        <w:gridCol w:w="1088"/>
        <w:gridCol w:w="1612"/>
        <w:gridCol w:w="1095"/>
        <w:gridCol w:w="1508"/>
        <w:gridCol w:w="1073"/>
        <w:gridCol w:w="1318"/>
        <w:gridCol w:w="1150"/>
        <w:gridCol w:w="155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vMerge w:val="restart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ause of death</w:t>
            </w:r>
          </w:p>
        </w:tc>
        <w:tc>
          <w:tcPr>
            <w:tcW w:w="2700" w:type="dxa"/>
            <w:gridSpan w:val="2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&lt;1 year</w:t>
            </w:r>
          </w:p>
        </w:tc>
        <w:tc>
          <w:tcPr>
            <w:tcW w:w="2603" w:type="dxa"/>
            <w:gridSpan w:val="2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-3 years</w:t>
            </w:r>
          </w:p>
        </w:tc>
        <w:tc>
          <w:tcPr>
            <w:tcW w:w="2391" w:type="dxa"/>
            <w:gridSpan w:val="2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&gt;3years</w:t>
            </w:r>
          </w:p>
        </w:tc>
        <w:tc>
          <w:tcPr>
            <w:tcW w:w="2708" w:type="dxa"/>
            <w:gridSpan w:val="2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</w:p>
        </w:tc>
        <w:tc>
          <w:tcPr>
            <w:tcW w:w="1088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bserved</w:t>
            </w:r>
          </w:p>
        </w:tc>
        <w:tc>
          <w:tcPr>
            <w:tcW w:w="1612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MR(95%CI)</w:t>
            </w:r>
          </w:p>
        </w:tc>
        <w:tc>
          <w:tcPr>
            <w:tcW w:w="1095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bserved</w:t>
            </w:r>
          </w:p>
        </w:tc>
        <w:tc>
          <w:tcPr>
            <w:tcW w:w="1508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MR(95%CI)</w:t>
            </w:r>
          </w:p>
        </w:tc>
        <w:tc>
          <w:tcPr>
            <w:tcW w:w="1073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bserved</w:t>
            </w:r>
          </w:p>
        </w:tc>
        <w:tc>
          <w:tcPr>
            <w:tcW w:w="1318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MR(95%CI)</w:t>
            </w:r>
          </w:p>
        </w:tc>
        <w:tc>
          <w:tcPr>
            <w:tcW w:w="1150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bserved</w:t>
            </w:r>
          </w:p>
        </w:tc>
        <w:tc>
          <w:tcPr>
            <w:tcW w:w="1558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MR(95%CI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ALL cause of death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39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.81</w:t>
            </w:r>
          </w:p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4.08-15.57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5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.9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8.49-9.50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16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5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39-2.80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407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.0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6.84-7.3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Non-cancer of death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4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49-2.09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78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39-1.88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42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1-1.44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64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36-1.6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Cardiovascular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8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39-2.26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28-1.99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6-1.43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5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26-1.6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iseases of heart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34-2.37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6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35-2.21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7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7-1.53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94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30-1.7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ypertension without heart disease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0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2-7.73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1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0-5.60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8-3.43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06-3.3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ortic aneurysm and dissection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0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5-11.32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1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8-11.32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0-4.1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theroscleros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1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6-12.17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2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0-11.81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2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7-8.10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5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3-5.9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erebrovascular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8-2.40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6-1.66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7-1.62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3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0-1.4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ther diseases of arteries, arterioles, capillari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5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5-16.52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2-3.6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Infectious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5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34-4.32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9-2.85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9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9-2.57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3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32-2.4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neumonia and infl</w:t>
            </w:r>
            <w:r>
              <w:rPr>
                <w:rFonts w:hint="default"/>
                <w:vertAlign w:val="baseline"/>
                <w:lang w:val="en-US" w:eastAsia="zh-CN"/>
              </w:rPr>
              <w:t>uenza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9-3.67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16-2.33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8-3.31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9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9-2.3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yphil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uberculos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epticemia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5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82-9.32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4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8-5.62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2-2.99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2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30-3.6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ther infectious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5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1-9.30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9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0-8.48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6-5.05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2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97-4.4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Respiratory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5-2.69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7-2.19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8-1.36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9-1.4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Chronic obstructive pulmonary disease and </w:t>
            </w:r>
            <w:r>
              <w:rPr>
                <w:rFonts w:hint="default"/>
                <w:vertAlign w:val="baseline"/>
                <w:lang w:val="en-US" w:eastAsia="zh-CN"/>
              </w:rPr>
              <w:t>allied Cond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2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5-2.69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9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7-2.19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6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8-1.36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3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9-1.4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Gastrointestinal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4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0-9.96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.0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44-12.50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3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3-5.89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7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2.03-6.2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tomach and duodenal ulcer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.5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5.60-52.64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.1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68-15.7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hronic liver disease and cirrhos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1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5-11.98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1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4-9.14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8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6-7.16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2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54-5.8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Renal diseas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8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04-6.18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8-2.53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,4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8-2.97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5-2.5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ephritis, nephrotic syndrome and nephrosi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84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04-6.18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0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8-2.53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,44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8-2.97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3</w:t>
            </w:r>
          </w:p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5-2.5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External injuri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52-3.74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9-2.79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9-2.00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7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8-1.8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ccidents and adverse effect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9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4-4.61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2-3.01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1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46-2.38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6-2.1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uicide and self-infl</w:t>
            </w:r>
            <w:r>
              <w:rPr>
                <w:rFonts w:hint="default"/>
                <w:vertAlign w:val="baseline"/>
                <w:lang w:val="en-US" w:eastAsia="zh-CN"/>
              </w:rPr>
              <w:t>icted injury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01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5-11.22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2-3.4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omicide and legal intervention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Other cause of death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1-2.12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7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33-2.23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4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2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5-1.73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95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33-1.7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lzheimers (ICD-9 and 10 only)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0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4-2.46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62-2.58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9-2.10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2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2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8-1.8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iabetes mellitu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5-3.33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4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8-4.51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84-3.02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5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3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8-2.7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ongenital anomalie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.6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24-53.75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96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7-16.5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ertain conditions originating in perinatal period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omplications of pregnancy, childbirth, puerperium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ymptoms, signs and ill-defifi</w:t>
            </w:r>
            <w:r>
              <w:rPr>
                <w:rFonts w:hint="default"/>
                <w:vertAlign w:val="baseline"/>
                <w:lang w:val="en-US" w:eastAsia="zh-CN"/>
              </w:rPr>
              <w:t>ned conditions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80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23-8.86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34-4.80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07-2.15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4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0.74-2.8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1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Other 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6</w:t>
            </w:r>
          </w:p>
        </w:tc>
        <w:tc>
          <w:tcPr>
            <w:tcW w:w="161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8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03-2.31)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8</w:t>
            </w:r>
          </w:p>
        </w:tc>
        <w:tc>
          <w:tcPr>
            <w:tcW w:w="150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9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9-2.31)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3</w:t>
            </w:r>
          </w:p>
        </w:tc>
        <w:tc>
          <w:tcPr>
            <w:tcW w:w="131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7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13-1.89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7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5</w:t>
            </w:r>
          </w:p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(1.29-1.85)</w:t>
            </w:r>
          </w:p>
        </w:tc>
      </w:tr>
    </w:tbl>
    <w:p>
      <w:pPr>
        <w:rPr>
          <w:rFonts w:hint="default"/>
          <w:vertAlign w:val="baseline"/>
          <w:lang w:val="en-US" w:eastAsia="zh-CN"/>
        </w:rPr>
      </w:pPr>
    </w:p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>
      <w:pPr>
        <w:rPr>
          <w:rFonts w:hint="default" w:cs="Times New Roman"/>
          <w:vertAlign w:val="baseline"/>
          <w:lang w:val="en-US" w:eastAsia="zh-CN"/>
        </w:rPr>
      </w:pPr>
      <w:bookmarkStart w:id="0" w:name="_GoBack"/>
      <w:r>
        <w:rPr>
          <w:rFonts w:hint="default" w:cs="Times New Roman"/>
          <w:vertAlign w:val="baseline"/>
          <w:lang w:val="en-US" w:eastAsia="zh-CN"/>
        </w:rPr>
        <w:t xml:space="preserve">Additional Table 16: Standardized-mortality ratios following gallbladder cancer diagnosis in grade I+II. </w:t>
      </w:r>
    </w:p>
    <w:bookmarkEnd w:id="0"/>
    <w:p/>
    <w:sectPr>
      <w:pgSz w:w="16838" w:h="23811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RkZjllZmI4ZjkwZWU5NjI5MTI0NDE2NmY1Y2E1NDUifQ=="/>
  </w:docVars>
  <w:rsids>
    <w:rsidRoot w:val="1E494F38"/>
    <w:rsid w:val="01AE5784"/>
    <w:rsid w:val="0AD10C0A"/>
    <w:rsid w:val="136B2014"/>
    <w:rsid w:val="1AC93A18"/>
    <w:rsid w:val="1E494F38"/>
    <w:rsid w:val="2F7557F9"/>
    <w:rsid w:val="37866291"/>
    <w:rsid w:val="3AFD3FC0"/>
    <w:rsid w:val="3C080524"/>
    <w:rsid w:val="3F274A16"/>
    <w:rsid w:val="47B31CC0"/>
    <w:rsid w:val="542E0D7C"/>
    <w:rsid w:val="5AAC6667"/>
    <w:rsid w:val="782A0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07</Words>
  <Characters>2807</Characters>
  <Lines>0</Lines>
  <Paragraphs>0</Paragraphs>
  <TotalTime>0</TotalTime>
  <ScaleCrop>false</ScaleCrop>
  <LinksUpToDate>false</LinksUpToDate>
  <CharactersWithSpaces>2889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1T13:50:00Z</dcterms:created>
  <dc:creator>Summer sun</dc:creator>
  <cp:lastModifiedBy>YXT</cp:lastModifiedBy>
  <dcterms:modified xsi:type="dcterms:W3CDTF">2023-02-23T12:21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6983903C9B444FC6A3E7CE3F3D317CF1</vt:lpwstr>
  </property>
</Properties>
</file>